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2C70C" w14:textId="1F0049E2" w:rsidR="000E06D9" w:rsidRPr="009F2F8A" w:rsidRDefault="00D763AD" w:rsidP="00C065A1">
      <w:pPr>
        <w:jc w:val="both"/>
        <w:rPr>
          <w:lang w:val="en-US"/>
        </w:rPr>
      </w:pPr>
      <w:r w:rsidRPr="00D43B1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5 </w:t>
      </w:r>
      <w:r w:rsidRPr="00D43B1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 Pu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l </w:t>
      </w:r>
      <w:r w:rsidRPr="00D43B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tural </w:t>
      </w:r>
      <w:r w:rsidRPr="00D43B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vironment. </w:t>
      </w:r>
      <w:r w:rsidR="00C065A1" w:rsidRPr="00D43B1C">
        <w:rPr>
          <w:rFonts w:ascii="Times New Roman" w:hAnsi="Times New Roman" w:cs="Times New Roman"/>
          <w:sz w:val="24"/>
          <w:szCs w:val="24"/>
          <w:lang w:val="en-US"/>
        </w:rPr>
        <w:t xml:space="preserve">Selected comments </w:t>
      </w:r>
      <w:r w:rsidR="00C065A1">
        <w:rPr>
          <w:rFonts w:ascii="Times New Roman" w:hAnsi="Times New Roman" w:cs="Times New Roman"/>
          <w:sz w:val="24"/>
          <w:szCs w:val="24"/>
          <w:lang w:val="en-US"/>
        </w:rPr>
        <w:t>indicate the positive pull nature exerts on individuals.</w:t>
      </w:r>
      <w:r w:rsidRPr="00D5298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1629098" wp14:editId="3D51CD05">
                <wp:simplePos x="0" y="0"/>
                <wp:positionH relativeFrom="margin">
                  <wp:posOffset>0</wp:posOffset>
                </wp:positionH>
                <wp:positionV relativeFrom="paragraph">
                  <wp:posOffset>607060</wp:posOffset>
                </wp:positionV>
                <wp:extent cx="6193155" cy="3347720"/>
                <wp:effectExtent l="0" t="0" r="17145" b="24130"/>
                <wp:wrapSquare wrapText="bothSides"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3155" cy="334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B51DCC" w14:textId="69B63B22" w:rsidR="00D763AD" w:rsidRPr="001608B3" w:rsidRDefault="00D763AD" w:rsidP="009F2F8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120" w:after="120" w:line="276" w:lineRule="auto"/>
                              <w:ind w:left="144" w:hanging="14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08B3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I grew up in Jersey. And my touchpoint is being anywhere in the woods. Just immediately any stress you're feeling or anything that you’re having a hard time with, it just kind of melts away. </w:t>
                            </w:r>
                            <w:r w:rsidR="0054732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uburban </w:t>
                            </w:r>
                            <w:r w:rsidRPr="001608B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tlanta. Pull of natural environmen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ubtheme</w:t>
                            </w:r>
                          </w:p>
                          <w:p w14:paraId="3A44F8D8" w14:textId="41982C3B" w:rsidR="00D763AD" w:rsidRPr="001608B3" w:rsidRDefault="00D763AD" w:rsidP="00D763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144" w:hanging="14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608B3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If I crave the water - that’s how I call it, I crave the water - I </w:t>
                            </w:r>
                            <w:proofErr w:type="gramStart"/>
                            <w:r w:rsidRPr="001608B3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have to</w:t>
                            </w:r>
                            <w:proofErr w:type="gramEnd"/>
                            <w:r w:rsidRPr="001608B3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 see water, I have to go somewhere. I’ll drive to Acworth and go to the lake up there. Or if I really need to see the ocean, take a long drive to the Gulf, and go see the ocean. </w:t>
                            </w:r>
                            <w:r w:rsidR="0054732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burban</w:t>
                            </w:r>
                            <w:r w:rsidRPr="001608B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tlanta. Pull of natural environmen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D105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btheme</w:t>
                            </w:r>
                          </w:p>
                          <w:p w14:paraId="030B593A" w14:textId="05E5AB2E" w:rsidR="00D763AD" w:rsidRPr="001608B3" w:rsidRDefault="00D763AD" w:rsidP="00D763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144" w:hanging="14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608B3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Outdoors and nature. They both share no walls, no roof. So it gives you the freedom. Me, personally, I like to escape the city, especially if I have a bike or a kayak just so I can go out and see nature. The wide rolling hills, preferably without any manufactured structures, without any built structures. </w:t>
                            </w:r>
                            <w:r w:rsidRPr="001608B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oenix. Nature as place of escap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D105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btheme</w:t>
                            </w:r>
                          </w:p>
                          <w:p w14:paraId="656AC8FB" w14:textId="1EA1756E" w:rsidR="00D763AD" w:rsidRPr="001608B3" w:rsidRDefault="00D763AD" w:rsidP="00D763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144" w:hanging="14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608B3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So if things are overwhelming indoors with people, you know, in indoor spaces, escaping to the outdoors becomes a safe space. And, you know, if I want to feel safe. I think about or go to the outdoors.</w:t>
                            </w:r>
                            <w:r w:rsidRPr="001608B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Berkeley.</w:t>
                            </w:r>
                            <w:r w:rsidRPr="001608B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1608B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ature as place of escap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D105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btheme</w:t>
                            </w:r>
                          </w:p>
                          <w:p w14:paraId="4CAD26E4" w14:textId="31CC8435" w:rsidR="00D763AD" w:rsidRPr="009F2F8A" w:rsidRDefault="00D763AD" w:rsidP="00D763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144" w:hanging="144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08B3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Being from NYC, I associated being in nature with an absence of trash. It took a while, two hours to get out of the city to be near nature. Being in Boston, I don’t have to go two hours to get into nature. But my definition of nature has changed since I want more solitude. I want it to be quiet. </w:t>
                            </w:r>
                            <w:r w:rsidRPr="001608B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oston. Changing need for natur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 </w:t>
                            </w:r>
                            <w:r w:rsidRPr="00D105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btheme</w:t>
                            </w:r>
                          </w:p>
                          <w:p w14:paraId="29B9E447" w14:textId="77777777" w:rsidR="00D763AD" w:rsidRPr="009F2F8A" w:rsidRDefault="00D763AD" w:rsidP="00D763AD">
                            <w:pPr>
                              <w:pStyle w:val="ListParagraph"/>
                              <w:spacing w:line="276" w:lineRule="auto"/>
                              <w:ind w:left="144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629098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6" type="#_x0000_t202" style="position:absolute;left:0;text-align:left;margin-left:0;margin-top:47.8pt;width:487.65pt;height:263.6pt;z-index:-2516572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" fillcolor="white [3201]" strokeweight=".5pt">
                <v:textbox>
                  <w:txbxContent>
                    <w:p w14:paraId="37B51DCC" w14:textId="69B63B22" w:rsidR="00D763AD" w:rsidRPr="001608B3" w:rsidRDefault="00D763AD" w:rsidP="009F2F8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120" w:after="120" w:line="276" w:lineRule="auto"/>
                        <w:ind w:left="144" w:hanging="14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08B3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I grew up in Jersey. And my touchpoint is being anywhere in the woods. Just immediately any stress you're feeling or anything that you’re having a hard time with, it just kind of melts away. </w:t>
                      </w:r>
                      <w:r w:rsidR="0054732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uburban </w:t>
                      </w:r>
                      <w:r w:rsidRPr="001608B3">
                        <w:rPr>
                          <w:rFonts w:ascii="Times New Roman" w:hAnsi="Times New Roman" w:cs="Times New Roman"/>
                          <w:lang w:val="en-US"/>
                        </w:rPr>
                        <w:t>Atlanta. Pull of natural environmen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ubtheme</w:t>
                      </w:r>
                    </w:p>
                    <w:p w14:paraId="3A44F8D8" w14:textId="41982C3B" w:rsidR="00D763AD" w:rsidRPr="001608B3" w:rsidRDefault="00D763AD" w:rsidP="00D763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144" w:hanging="144"/>
                        <w:rPr>
                          <w:rFonts w:ascii="Times New Roman" w:hAnsi="Times New Roman" w:cs="Times New Roman"/>
                        </w:rPr>
                      </w:pPr>
                      <w:r w:rsidRPr="001608B3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If I crave the water - that’s how I call it, I crave the water - I </w:t>
                      </w:r>
                      <w:proofErr w:type="gramStart"/>
                      <w:r w:rsidRPr="001608B3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have to</w:t>
                      </w:r>
                      <w:proofErr w:type="gramEnd"/>
                      <w:r w:rsidRPr="001608B3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 see water, I have to go somewhere. I’ll drive to Acworth and go to the lake up there. Or if I really need to see the ocean, take a long drive to the Gulf, and go see the ocean. </w:t>
                      </w:r>
                      <w:r w:rsidR="00547329">
                        <w:rPr>
                          <w:rFonts w:ascii="Times New Roman" w:hAnsi="Times New Roman" w:cs="Times New Roman"/>
                          <w:lang w:val="en-US"/>
                        </w:rPr>
                        <w:t>Suburban</w:t>
                      </w:r>
                      <w:r w:rsidRPr="001608B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tlanta. Pull of natural environmen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D1058D">
                        <w:rPr>
                          <w:rFonts w:ascii="Times New Roman" w:hAnsi="Times New Roman" w:cs="Times New Roman"/>
                          <w:lang w:val="en-US"/>
                        </w:rPr>
                        <w:t>subtheme</w:t>
                      </w:r>
                    </w:p>
                    <w:p w14:paraId="030B593A" w14:textId="05E5AB2E" w:rsidR="00D763AD" w:rsidRPr="001608B3" w:rsidRDefault="00D763AD" w:rsidP="00D763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144" w:hanging="144"/>
                        <w:rPr>
                          <w:rFonts w:ascii="Times New Roman" w:hAnsi="Times New Roman" w:cs="Times New Roman"/>
                        </w:rPr>
                      </w:pPr>
                      <w:r w:rsidRPr="001608B3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Outdoors and nature. They both share no walls, no roof. So it gives you the freedom. Me, personally, I like to escape the city, especially if I have a bike or a kayak just so I can go out and see nature. The wide rolling hills, preferably without any manufactured structures, without any built structures. </w:t>
                      </w:r>
                      <w:r w:rsidRPr="001608B3">
                        <w:rPr>
                          <w:rFonts w:ascii="Times New Roman" w:hAnsi="Times New Roman" w:cs="Times New Roman"/>
                          <w:lang w:val="en-US"/>
                        </w:rPr>
                        <w:t>Phoenix. Nature as place of escap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D1058D">
                        <w:rPr>
                          <w:rFonts w:ascii="Times New Roman" w:hAnsi="Times New Roman" w:cs="Times New Roman"/>
                          <w:lang w:val="en-US"/>
                        </w:rPr>
                        <w:t>subtheme</w:t>
                      </w:r>
                    </w:p>
                    <w:p w14:paraId="656AC8FB" w14:textId="1EA1756E" w:rsidR="00D763AD" w:rsidRPr="001608B3" w:rsidRDefault="00D763AD" w:rsidP="00D763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144" w:hanging="144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608B3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So if things are overwhelming indoors with people, you know, in indoor spaces, escaping to the outdoors becomes a safe space. And, you know, if I want to feel safe. I think about or go to the outdoors.</w:t>
                      </w:r>
                      <w:r w:rsidRPr="001608B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Berkeley.</w:t>
                      </w:r>
                      <w:r w:rsidRPr="001608B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Pr="001608B3">
                        <w:rPr>
                          <w:rFonts w:ascii="Times New Roman" w:hAnsi="Times New Roman" w:cs="Times New Roman"/>
                          <w:lang w:val="en-US"/>
                        </w:rPr>
                        <w:t>Nature as place of escap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D1058D">
                        <w:rPr>
                          <w:rFonts w:ascii="Times New Roman" w:hAnsi="Times New Roman" w:cs="Times New Roman"/>
                          <w:lang w:val="en-US"/>
                        </w:rPr>
                        <w:t>subtheme</w:t>
                      </w:r>
                    </w:p>
                    <w:p w14:paraId="4CAD26E4" w14:textId="31CC8435" w:rsidR="00D763AD" w:rsidRPr="009F2F8A" w:rsidRDefault="00D763AD" w:rsidP="00D763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144" w:hanging="144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1608B3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Being from NYC, I associated being in nature with an absence of trash. It took a while, two hours to get out of the city to be near nature. Being in Boston, I don’t have to go two hours to get into nature. But my definition of nature has changed since I want more solitude. I want it to be quiet. </w:t>
                      </w:r>
                      <w:r w:rsidRPr="001608B3">
                        <w:rPr>
                          <w:rFonts w:ascii="Times New Roman" w:hAnsi="Times New Roman" w:cs="Times New Roman"/>
                          <w:lang w:val="en-US"/>
                        </w:rPr>
                        <w:t>Boston. Changing need for natur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 </w:t>
                      </w:r>
                      <w:r w:rsidRPr="00D1058D">
                        <w:rPr>
                          <w:rFonts w:ascii="Times New Roman" w:hAnsi="Times New Roman" w:cs="Times New Roman"/>
                          <w:lang w:val="en-US"/>
                        </w:rPr>
                        <w:t>subtheme</w:t>
                      </w:r>
                    </w:p>
                    <w:p w14:paraId="29B9E447" w14:textId="77777777" w:rsidR="00D763AD" w:rsidRPr="009F2F8A" w:rsidRDefault="00D763AD" w:rsidP="00D763AD">
                      <w:pPr>
                        <w:pStyle w:val="ListParagraph"/>
                        <w:spacing w:line="276" w:lineRule="auto"/>
                        <w:ind w:left="144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0E06D9" w:rsidRPr="009F2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E30C0"/>
    <w:multiLevelType w:val="hybridMultilevel"/>
    <w:tmpl w:val="77161350"/>
    <w:lvl w:ilvl="0" w:tplc="7D3CFDE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980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AD"/>
    <w:rsid w:val="000E06D9"/>
    <w:rsid w:val="00327857"/>
    <w:rsid w:val="00423103"/>
    <w:rsid w:val="00547329"/>
    <w:rsid w:val="00715B60"/>
    <w:rsid w:val="009F2F8A"/>
    <w:rsid w:val="00C065A1"/>
    <w:rsid w:val="00D7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BFC9"/>
  <w15:chartTrackingRefBased/>
  <w15:docId w15:val="{87E7C497-E374-454A-8B3C-0D900561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3AD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D763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so, Linda Powers</dc:creator>
  <cp:keywords/>
  <dc:description/>
  <cp:lastModifiedBy>Tomasso, Linda Powers</cp:lastModifiedBy>
  <cp:revision>4</cp:revision>
  <dcterms:created xsi:type="dcterms:W3CDTF">2021-07-08T21:42:00Z</dcterms:created>
  <dcterms:modified xsi:type="dcterms:W3CDTF">2022-09-12T17:04:00Z</dcterms:modified>
</cp:coreProperties>
</file>